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CCD" w:rsidRPr="00655C85" w:rsidRDefault="00FB4CCD" w:rsidP="00C64C0B">
      <w:pPr>
        <w:rPr>
          <w:rFonts w:ascii="Times New Roman" w:hAnsi="Times New Roman"/>
        </w:rPr>
      </w:pPr>
      <w:del w:id="0" w:author="lenovo" w:date="2014-05-05T00:08:00Z">
        <w:r w:rsidDel="00241E4C">
          <w:rPr>
            <w:rFonts w:ascii="Times New Roman" w:hAnsi="Times New Roman"/>
            <w:bCs/>
            <w:color w:val="000000"/>
            <w:kern w:val="0"/>
          </w:rPr>
          <w:delText xml:space="preserve">Supplementary </w:delText>
        </w:r>
      </w:del>
      <w:r w:rsidRPr="00655C85">
        <w:rPr>
          <w:rFonts w:ascii="Times New Roman" w:hAnsi="Times New Roman"/>
          <w:bCs/>
          <w:color w:val="000000"/>
          <w:kern w:val="0"/>
        </w:rPr>
        <w:t xml:space="preserve">Table </w:t>
      </w:r>
      <w:ins w:id="1" w:author="lenovo" w:date="2014-05-05T00:08:00Z">
        <w:r w:rsidR="00241E4C">
          <w:rPr>
            <w:rFonts w:ascii="Times New Roman" w:hAnsi="Times New Roman" w:hint="eastAsia"/>
            <w:bCs/>
            <w:color w:val="000000"/>
            <w:kern w:val="0"/>
          </w:rPr>
          <w:t>S</w:t>
        </w:r>
      </w:ins>
      <w:r w:rsidRPr="00655C85">
        <w:rPr>
          <w:rFonts w:ascii="Times New Roman" w:hAnsi="Times New Roman"/>
          <w:bCs/>
          <w:color w:val="000000"/>
          <w:kern w:val="0"/>
        </w:rPr>
        <w:t xml:space="preserve">1 </w:t>
      </w:r>
      <w:r>
        <w:rPr>
          <w:rFonts w:ascii="Times New Roman" w:eastAsia="Arial Unicode MS" w:hAnsi="Times New Roman"/>
          <w:bCs/>
          <w:color w:val="000000"/>
          <w:kern w:val="0"/>
          <w:szCs w:val="24"/>
        </w:rPr>
        <w:t>D</w:t>
      </w:r>
      <w:r w:rsidRPr="00643CEB">
        <w:rPr>
          <w:rFonts w:ascii="Times New Roman" w:eastAsia="Arial Unicode MS" w:hAnsi="Times New Roman"/>
          <w:bCs/>
          <w:color w:val="000000"/>
          <w:kern w:val="0"/>
          <w:szCs w:val="24"/>
        </w:rPr>
        <w:t xml:space="preserve">emographic statistics of </w:t>
      </w:r>
      <w:r>
        <w:rPr>
          <w:rFonts w:ascii="Times New Roman" w:eastAsia="Arial Unicode MS" w:hAnsi="Times New Roman"/>
          <w:bCs/>
          <w:color w:val="000000"/>
          <w:kern w:val="0"/>
          <w:szCs w:val="24"/>
        </w:rPr>
        <w:t>the participants with a poor response to treatment</w:t>
      </w:r>
      <w:r w:rsidRPr="00655C85">
        <w:rPr>
          <w:rFonts w:ascii="Times New Roman" w:hAnsi="Times New Roman"/>
          <w:bCs/>
          <w:color w:val="000000"/>
          <w:kern w:val="0"/>
        </w:rPr>
        <w:t xml:space="preserve"> </w:t>
      </w:r>
    </w:p>
    <w:tbl>
      <w:tblPr>
        <w:tblW w:w="9309" w:type="dxa"/>
        <w:tblInd w:w="-634" w:type="dxa"/>
        <w:tblLayout w:type="fixed"/>
        <w:tblCellMar>
          <w:left w:w="28" w:type="dxa"/>
          <w:right w:w="28" w:type="dxa"/>
        </w:tblCellMar>
        <w:tblLook w:val="00A0"/>
      </w:tblPr>
      <w:tblGrid>
        <w:gridCol w:w="1717"/>
        <w:gridCol w:w="802"/>
        <w:gridCol w:w="993"/>
        <w:gridCol w:w="1238"/>
        <w:gridCol w:w="1157"/>
        <w:gridCol w:w="1276"/>
        <w:gridCol w:w="1134"/>
        <w:gridCol w:w="992"/>
      </w:tblGrid>
      <w:tr w:rsidR="00FB4CCD" w:rsidRPr="00F16206" w:rsidTr="00D17143">
        <w:trPr>
          <w:trHeight w:val="330"/>
        </w:trPr>
        <w:tc>
          <w:tcPr>
            <w:tcW w:w="1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B4CCD" w:rsidRPr="00F16206" w:rsidRDefault="00FB4CCD" w:rsidP="00610DF0">
            <w:pPr>
              <w:widowControl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  <w:t>Male/Femal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  <w:t>Steroid Responder Rate (%)</w:t>
            </w:r>
            <w:r w:rsidRPr="00655C85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  <w:t>Steroid Combined Rx months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16206">
              <w:rPr>
                <w:rFonts w:ascii="Times New Roman" w:eastAsiaTheme="minorEastAsia" w:hAnsi="Times New Roman"/>
                <w:color w:val="222222"/>
                <w:kern w:val="0"/>
                <w:sz w:val="21"/>
                <w:szCs w:val="21"/>
                <w:shd w:val="clear" w:color="auto" w:fill="FFFFFF"/>
              </w:rPr>
              <w:t>Azathioprine</w:t>
            </w:r>
            <w:proofErr w:type="spellEnd"/>
            <w:r w:rsidRPr="00F16206">
              <w:rPr>
                <w:rFonts w:ascii="Times New Roman" w:eastAsiaTheme="minorEastAsia" w:hAnsi="Times New Roman"/>
                <w:color w:val="222222"/>
                <w:kern w:val="0"/>
                <w:sz w:val="21"/>
                <w:szCs w:val="21"/>
                <w:shd w:val="clear" w:color="auto" w:fill="FFFFFF"/>
              </w:rPr>
              <w:t xml:space="preserve"> Responder rate </w:t>
            </w:r>
            <w:r w:rsidRPr="00F16206"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  <w:t>(%)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16206">
              <w:rPr>
                <w:rFonts w:ascii="Times New Roman" w:eastAsiaTheme="minorEastAsia" w:hAnsi="Times New Roman"/>
                <w:color w:val="222222"/>
                <w:kern w:val="0"/>
                <w:sz w:val="21"/>
                <w:szCs w:val="21"/>
                <w:shd w:val="clear" w:color="auto" w:fill="FFFFFF"/>
              </w:rPr>
              <w:t>Azathioprine</w:t>
            </w:r>
            <w:proofErr w:type="spellEnd"/>
            <w:r w:rsidRPr="00F16206">
              <w:rPr>
                <w:rFonts w:ascii="Times New Roman" w:eastAsiaTheme="minorEastAsia" w:hAnsi="Times New Roman"/>
                <w:color w:val="222222"/>
                <w:kern w:val="0"/>
                <w:sz w:val="21"/>
                <w:szCs w:val="21"/>
                <w:shd w:val="clear" w:color="auto" w:fill="FFFFFF"/>
              </w:rPr>
              <w:t xml:space="preserve"> Combined</w:t>
            </w:r>
            <w:r w:rsidRPr="00F16206"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  <w:t xml:space="preserve"> Rx month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4CCD" w:rsidRPr="00F16206" w:rsidRDefault="00FB4CCD" w:rsidP="00610DF0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bCs/>
                <w:sz w:val="20"/>
                <w:szCs w:val="20"/>
              </w:rPr>
              <w:t xml:space="preserve">Stop </w:t>
            </w:r>
            <w:r w:rsidRPr="00FD227B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FN-β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Responder Rate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B4CCD" w:rsidRPr="00F16206" w:rsidRDefault="00FB4CCD" w:rsidP="00610DF0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bCs/>
                <w:sz w:val="20"/>
                <w:szCs w:val="20"/>
              </w:rPr>
              <w:t xml:space="preserve">Stop </w:t>
            </w:r>
            <w:r w:rsidRPr="00FD227B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FN-β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</w:t>
            </w:r>
            <w:r w:rsidRPr="00F16206"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  <w:t>months</w:t>
            </w:r>
          </w:p>
        </w:tc>
      </w:tr>
      <w:tr w:rsidR="00FB4CCD" w:rsidRPr="00F16206" w:rsidTr="00D17143">
        <w:trPr>
          <w:trHeight w:val="330"/>
        </w:trPr>
        <w:tc>
          <w:tcPr>
            <w:tcW w:w="17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4CCD" w:rsidRPr="00F16206" w:rsidRDefault="00FB4CCD" w:rsidP="00610DF0">
            <w:pPr>
              <w:widowControl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sz w:val="20"/>
                <w:szCs w:val="20"/>
              </w:rPr>
              <w:t>MS-NSCL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/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00.0 (5/5)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4CCD" w:rsidRPr="00F16206" w:rsidTr="00D17143">
        <w:trPr>
          <w:trHeight w:val="330"/>
        </w:trPr>
        <w:tc>
          <w:tcPr>
            <w:tcW w:w="1717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4CCD" w:rsidRPr="00F16206" w:rsidRDefault="00FB4CCD" w:rsidP="00610DF0">
            <w:pPr>
              <w:widowControl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sz w:val="20"/>
                <w:szCs w:val="20"/>
              </w:rPr>
              <w:t>MS-LSCL</w:t>
            </w:r>
          </w:p>
        </w:tc>
        <w:tc>
          <w:tcPr>
            <w:tcW w:w="80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/5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0.0 (3/5)</w:t>
            </w:r>
          </w:p>
        </w:tc>
        <w:tc>
          <w:tcPr>
            <w:tcW w:w="123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D05AF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2.50±2.50</w:t>
            </w:r>
          </w:p>
        </w:tc>
        <w:tc>
          <w:tcPr>
            <w:tcW w:w="115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00 (2/2)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FB4CCD" w:rsidRPr="00F16206" w:rsidRDefault="00FB4CCD" w:rsidP="00D05AF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1.00±1.41</w:t>
            </w:r>
          </w:p>
        </w:tc>
      </w:tr>
      <w:tr w:rsidR="00FB4CCD" w:rsidRPr="00F16206" w:rsidTr="00D17143">
        <w:trPr>
          <w:trHeight w:val="330"/>
        </w:trPr>
        <w:tc>
          <w:tcPr>
            <w:tcW w:w="1717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4CCD" w:rsidRPr="00F16206" w:rsidRDefault="00FB4CCD" w:rsidP="00610DF0">
            <w:pPr>
              <w:widowControl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sz w:val="20"/>
                <w:szCs w:val="20"/>
              </w:rPr>
              <w:t>MS-SSCL</w:t>
            </w:r>
          </w:p>
        </w:tc>
        <w:tc>
          <w:tcPr>
            <w:tcW w:w="80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/5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00.0 (5/5)</w:t>
            </w:r>
          </w:p>
        </w:tc>
        <w:tc>
          <w:tcPr>
            <w:tcW w:w="123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4CCD" w:rsidRPr="00F16206" w:rsidTr="00D17143">
        <w:trPr>
          <w:trHeight w:val="330"/>
        </w:trPr>
        <w:tc>
          <w:tcPr>
            <w:tcW w:w="1717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4CCD" w:rsidRPr="00F16206" w:rsidRDefault="00FB4CCD" w:rsidP="00610DF0">
            <w:pPr>
              <w:widowControl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sz w:val="20"/>
                <w:szCs w:val="20"/>
              </w:rPr>
              <w:t>NMO LSCL AQP4</w:t>
            </w:r>
            <w:r w:rsidRPr="00F16206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0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/10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0.0 (3/10)</w:t>
            </w:r>
          </w:p>
        </w:tc>
        <w:tc>
          <w:tcPr>
            <w:tcW w:w="123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D05AF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4.50±3.50</w:t>
            </w:r>
          </w:p>
        </w:tc>
        <w:tc>
          <w:tcPr>
            <w:tcW w:w="115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0 (2/5)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:rsidR="00FB4CCD" w:rsidRPr="00F16206" w:rsidRDefault="00FB4CCD" w:rsidP="00D05AF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.00±1.5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00 (3/3)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FB4CCD" w:rsidRPr="00F16206" w:rsidRDefault="00FB4CCD" w:rsidP="00D05AF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6.00±2.00</w:t>
            </w:r>
          </w:p>
        </w:tc>
      </w:tr>
      <w:tr w:rsidR="00FB4CCD" w:rsidRPr="00F16206" w:rsidTr="00D17143">
        <w:trPr>
          <w:trHeight w:val="330"/>
        </w:trPr>
        <w:tc>
          <w:tcPr>
            <w:tcW w:w="171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4CCD" w:rsidRPr="00F16206" w:rsidRDefault="00FB4CCD" w:rsidP="00610DF0">
            <w:pPr>
              <w:widowControl/>
              <w:rPr>
                <w:rFonts w:ascii="Times New Roman" w:eastAsiaTheme="minorEastAsia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sz w:val="20"/>
                <w:szCs w:val="20"/>
              </w:rPr>
              <w:t>NMO LSCL AQP4</w:t>
            </w:r>
            <w:r w:rsidRPr="00F16206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0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/8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7.5 (3/8)</w:t>
            </w:r>
          </w:p>
        </w:tc>
        <w:tc>
          <w:tcPr>
            <w:tcW w:w="123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FB4CCD" w:rsidRPr="00F16206" w:rsidRDefault="00FB4CCD" w:rsidP="00D05AF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4.50±5.00</w:t>
            </w:r>
          </w:p>
        </w:tc>
        <w:tc>
          <w:tcPr>
            <w:tcW w:w="115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.0 (1/5)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B4CCD" w:rsidRPr="00F16206" w:rsidRDefault="00FB4CCD" w:rsidP="00D05AF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70±2.7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FB4CCD" w:rsidRPr="00F16206" w:rsidRDefault="00FB4CCD" w:rsidP="00610DF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00 (4/4)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4CCD" w:rsidRPr="00F16206" w:rsidRDefault="00FB4CCD" w:rsidP="00D05AF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F1620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6.67±1.53</w:t>
            </w:r>
          </w:p>
        </w:tc>
      </w:tr>
    </w:tbl>
    <w:p w:rsidR="00FB4CCD" w:rsidRPr="00F7112A" w:rsidRDefault="00FB4CCD" w:rsidP="00C64C0B">
      <w:pPr>
        <w:rPr>
          <w:rFonts w:ascii="Times New Roman" w:hAnsi="Times New Roman"/>
          <w:szCs w:val="24"/>
        </w:rPr>
      </w:pPr>
      <w:r w:rsidRPr="00655C85">
        <w:rPr>
          <w:rFonts w:ascii="Times New Roman" w:eastAsia="Arial Unicode MS" w:hAnsi="Times New Roman"/>
          <w:color w:val="000000"/>
          <w:kern w:val="0"/>
          <w:sz w:val="20"/>
          <w:szCs w:val="20"/>
          <w:vertAlign w:val="superscript"/>
        </w:rPr>
        <w:t>1</w:t>
      </w:r>
      <w:r>
        <w:rPr>
          <w:rFonts w:ascii="Times New Roman" w:eastAsia="Arial Unicode MS" w:hAnsi="Times New Roman"/>
          <w:color w:val="000000"/>
          <w:kern w:val="0"/>
          <w:sz w:val="20"/>
          <w:szCs w:val="20"/>
          <w:vertAlign w:val="superscript"/>
        </w:rPr>
        <w:t xml:space="preserve"> </w:t>
      </w:r>
      <w:proofErr w:type="spellStart"/>
      <w:r w:rsidRPr="00F7112A">
        <w:rPr>
          <w:rFonts w:ascii="Times New Roman" w:hAnsi="Times New Roman"/>
          <w:sz w:val="16"/>
          <w:szCs w:val="16"/>
        </w:rPr>
        <w:t>Prednisolone</w:t>
      </w:r>
      <w:proofErr w:type="spellEnd"/>
      <w:r w:rsidRPr="00F7112A">
        <w:rPr>
          <w:rFonts w:ascii="Times New Roman" w:hAnsi="Times New Roman"/>
          <w:sz w:val="16"/>
          <w:szCs w:val="16"/>
        </w:rPr>
        <w:t xml:space="preserve"> 10 mg</w:t>
      </w:r>
    </w:p>
    <w:p w:rsidR="00FB4CCD" w:rsidRPr="00F7112A" w:rsidRDefault="00FB4CCD" w:rsidP="00C64C0B">
      <w:pPr>
        <w:rPr>
          <w:rFonts w:ascii="Times New Roman" w:hAnsi="Times New Roman"/>
          <w:szCs w:val="24"/>
        </w:rPr>
      </w:pPr>
      <w:r>
        <w:rPr>
          <w:rFonts w:ascii="Times New Roman" w:eastAsia="Arial Unicode MS" w:hAnsi="Times New Roman"/>
          <w:color w:val="000000"/>
          <w:kern w:val="0"/>
          <w:sz w:val="20"/>
          <w:szCs w:val="20"/>
          <w:vertAlign w:val="superscript"/>
        </w:rPr>
        <w:t xml:space="preserve">2 </w:t>
      </w:r>
      <w:proofErr w:type="spellStart"/>
      <w:r w:rsidRPr="00BB192A">
        <w:rPr>
          <w:rFonts w:ascii="Times New Roman" w:hAnsi="Times New Roman"/>
          <w:color w:val="222222"/>
          <w:kern w:val="0"/>
          <w:sz w:val="16"/>
          <w:szCs w:val="16"/>
          <w:shd w:val="clear" w:color="auto" w:fill="FFFFFF"/>
        </w:rPr>
        <w:t>Azathioprine</w:t>
      </w:r>
      <w:proofErr w:type="spellEnd"/>
      <w:r w:rsidRPr="00F7112A">
        <w:rPr>
          <w:rFonts w:ascii="Times New Roman" w:hAnsi="Times New Roman"/>
          <w:sz w:val="16"/>
          <w:szCs w:val="16"/>
        </w:rPr>
        <w:t xml:space="preserve"> 10</w:t>
      </w:r>
      <w:r>
        <w:rPr>
          <w:rFonts w:ascii="Times New Roman" w:hAnsi="Times New Roman"/>
          <w:sz w:val="16"/>
          <w:szCs w:val="16"/>
        </w:rPr>
        <w:t>0</w:t>
      </w:r>
      <w:r w:rsidRPr="00F7112A">
        <w:rPr>
          <w:rFonts w:ascii="Times New Roman" w:hAnsi="Times New Roman"/>
          <w:sz w:val="16"/>
          <w:szCs w:val="16"/>
        </w:rPr>
        <w:t xml:space="preserve"> mg</w:t>
      </w:r>
    </w:p>
    <w:p w:rsidR="00FB4CCD" w:rsidRDefault="00FB4CCD"/>
    <w:p w:rsidR="00FB4CCD" w:rsidRDefault="00FB4CCD">
      <w:bookmarkStart w:id="2" w:name="_GoBack"/>
      <w:bookmarkEnd w:id="2"/>
    </w:p>
    <w:p w:rsidR="00FB4CCD" w:rsidRDefault="00FB4CCD"/>
    <w:p w:rsidR="00FB4CCD" w:rsidRDefault="00FB4CCD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844B54" w:rsidRDefault="00844B54"/>
    <w:p w:rsidR="00FB4CCD" w:rsidDel="006F1C78" w:rsidRDefault="00FB4CCD">
      <w:pPr>
        <w:rPr>
          <w:del w:id="3" w:author="lenovo" w:date="2014-05-05T00:21:00Z"/>
        </w:rPr>
      </w:pPr>
      <w:del w:id="4" w:author="lenovo" w:date="2014-05-05T00:10:00Z">
        <w:r w:rsidDel="00241E4C">
          <w:rPr>
            <w:rFonts w:ascii="Times New Roman" w:hAnsi="Times New Roman"/>
            <w:bCs/>
            <w:color w:val="000000"/>
            <w:kern w:val="0"/>
          </w:rPr>
          <w:lastRenderedPageBreak/>
          <w:delText xml:space="preserve">Supplementary </w:delText>
        </w:r>
      </w:del>
      <w:del w:id="5" w:author="lenovo" w:date="2014-05-05T00:21:00Z">
        <w:r w:rsidRPr="00655C85" w:rsidDel="006F1C78">
          <w:rPr>
            <w:rFonts w:ascii="Times New Roman" w:hAnsi="Times New Roman"/>
            <w:bCs/>
            <w:color w:val="000000"/>
            <w:kern w:val="0"/>
          </w:rPr>
          <w:delText xml:space="preserve">Table </w:delText>
        </w:r>
        <w:r w:rsidDel="006F1C78">
          <w:rPr>
            <w:rFonts w:ascii="Times New Roman" w:hAnsi="Times New Roman"/>
            <w:bCs/>
            <w:color w:val="000000"/>
            <w:kern w:val="0"/>
          </w:rPr>
          <w:delText>2 Cytokine levels in different groups</w:delText>
        </w:r>
      </w:del>
    </w:p>
    <w:tbl>
      <w:tblPr>
        <w:tblW w:w="0" w:type="auto"/>
        <w:tblLook w:val="00A0"/>
      </w:tblPr>
      <w:tblGrid>
        <w:gridCol w:w="1441"/>
        <w:gridCol w:w="1642"/>
        <w:gridCol w:w="1559"/>
        <w:gridCol w:w="1560"/>
        <w:gridCol w:w="1034"/>
        <w:gridCol w:w="1286"/>
      </w:tblGrid>
      <w:tr w:rsidR="00FB4CCD" w:rsidRPr="00F16206" w:rsidDel="006F1C78" w:rsidTr="00610DF0">
        <w:trPr>
          <w:del w:id="6" w:author="lenovo" w:date="2014-05-05T00:21:00Z"/>
        </w:trPr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7" w:author="lenovo" w:date="2014-05-05T00:21:00Z"/>
                <w:rFonts w:eastAsiaTheme="minorEastAsia"/>
              </w:rPr>
            </w:pPr>
            <w:del w:id="8" w:author="lenovo" w:date="2014-05-05T00:21:00Z">
              <w:r w:rsidRPr="00F16206" w:rsidDel="006F1C78">
                <w:rPr>
                  <w:rFonts w:eastAsiaTheme="minorEastAsia"/>
                </w:rPr>
                <w:delText>Cytokine levels</w:delText>
              </w:r>
            </w:del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9" w:author="lenovo" w:date="2014-05-05T00:21:00Z"/>
                <w:rFonts w:eastAsiaTheme="minorEastAsia"/>
              </w:rPr>
            </w:pPr>
            <w:del w:id="10" w:author="lenovo" w:date="2014-05-05T00:21:00Z">
              <w:r w:rsidRPr="00F16206" w:rsidDel="006F1C78">
                <w:rPr>
                  <w:rFonts w:eastAsiaTheme="minorEastAsia"/>
                </w:rPr>
                <w:delText>NMO</w:delText>
              </w:r>
            </w:del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11" w:author="lenovo" w:date="2014-05-05T00:21:00Z"/>
                <w:rFonts w:eastAsiaTheme="minorEastAsia"/>
              </w:rPr>
            </w:pPr>
            <w:del w:id="12" w:author="lenovo" w:date="2014-05-05T00:21:00Z">
              <w:r w:rsidRPr="00F16206" w:rsidDel="006F1C78">
                <w:rPr>
                  <w:rFonts w:eastAsiaTheme="minorEastAsia"/>
                </w:rPr>
                <w:delText>MS-LSCL</w:delText>
              </w:r>
            </w:del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13" w:author="lenovo" w:date="2014-05-05T00:21:00Z"/>
                <w:rFonts w:eastAsiaTheme="minorEastAsia"/>
              </w:rPr>
            </w:pPr>
            <w:del w:id="14" w:author="lenovo" w:date="2014-05-05T00:21:00Z">
              <w:r w:rsidRPr="00F16206" w:rsidDel="006F1C78">
                <w:rPr>
                  <w:rFonts w:eastAsiaTheme="minorEastAsia"/>
                </w:rPr>
                <w:delText>Healthy</w:delText>
              </w:r>
            </w:del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15" w:author="lenovo" w:date="2014-05-05T00:21:00Z"/>
                <w:rFonts w:eastAsiaTheme="minorEastAsia"/>
              </w:rPr>
            </w:pPr>
            <w:del w:id="16" w:author="lenovo" w:date="2014-05-05T00:21:00Z">
              <w:r w:rsidRPr="00F16206" w:rsidDel="006F1C78">
                <w:rPr>
                  <w:rStyle w:val="a3"/>
                  <w:rFonts w:eastAsiaTheme="minorEastAsia"/>
                  <w:b/>
                  <w:bCs/>
                </w:rPr>
                <w:delText>P</w:delText>
              </w:r>
              <w:r w:rsidRPr="00F16206" w:rsidDel="006F1C78">
                <w:rPr>
                  <w:rFonts w:eastAsiaTheme="minorEastAsia"/>
                </w:rPr>
                <w:delText>-</w:delText>
              </w:r>
              <w:r w:rsidRPr="00F16206" w:rsidDel="006F1C78">
                <w:rPr>
                  <w:rFonts w:eastAsiaTheme="minorEastAsia"/>
                  <w:b/>
                  <w:bCs/>
                </w:rPr>
                <w:delText>value</w:delText>
              </w:r>
              <w:r w:rsidRPr="00F16206" w:rsidDel="006F1C78">
                <w:rPr>
                  <w:rFonts w:eastAsiaTheme="minorEastAsia"/>
                  <w:b/>
                  <w:bCs/>
                  <w:vertAlign w:val="superscript"/>
                </w:rPr>
                <w:delText>a</w:delText>
              </w:r>
            </w:del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17" w:author="lenovo" w:date="2014-05-05T00:21:00Z"/>
                <w:rStyle w:val="a3"/>
                <w:rFonts w:eastAsiaTheme="minorEastAsia"/>
                <w:b/>
                <w:bCs/>
              </w:rPr>
            </w:pPr>
            <w:del w:id="18" w:author="lenovo" w:date="2014-05-05T00:21:00Z">
              <w:r w:rsidRPr="00F16206" w:rsidDel="006F1C78">
                <w:rPr>
                  <w:rFonts w:eastAsiaTheme="minorEastAsia"/>
                  <w:b/>
                  <w:bCs/>
                </w:rPr>
                <w:delText>Post-hoc test</w:delText>
              </w:r>
              <w:r w:rsidRPr="00F16206" w:rsidDel="006F1C78">
                <w:rPr>
                  <w:rStyle w:val="a3"/>
                  <w:rFonts w:eastAsiaTheme="minorEastAsia"/>
                  <w:b/>
                  <w:bCs/>
                  <w:color w:val="000000"/>
                  <w:vertAlign w:val="superscript"/>
                </w:rPr>
                <w:delText>b</w:delText>
              </w:r>
            </w:del>
          </w:p>
        </w:tc>
      </w:tr>
      <w:tr w:rsidR="00FB4CCD" w:rsidRPr="00F16206" w:rsidDel="006F1C78" w:rsidTr="00610DF0">
        <w:trPr>
          <w:del w:id="19" w:author="lenovo" w:date="2014-05-05T00:21:00Z"/>
        </w:trPr>
        <w:tc>
          <w:tcPr>
            <w:tcW w:w="1442" w:type="dxa"/>
            <w:tcBorders>
              <w:top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20" w:author="lenovo" w:date="2014-05-05T00:21:00Z"/>
                <w:rFonts w:eastAsiaTheme="minorEastAsia"/>
              </w:rPr>
            </w:pPr>
            <w:del w:id="21" w:author="lenovo" w:date="2014-05-05T00:21:00Z">
              <w:r w:rsidRPr="00F16206" w:rsidDel="006F1C78">
                <w:rPr>
                  <w:rFonts w:eastAsiaTheme="minorEastAsia"/>
                </w:rPr>
                <w:delText>IFN r</w:delText>
              </w:r>
            </w:del>
          </w:p>
        </w:tc>
        <w:tc>
          <w:tcPr>
            <w:tcW w:w="1643" w:type="dxa"/>
            <w:tcBorders>
              <w:top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22" w:author="lenovo" w:date="2014-05-05T00:21:00Z"/>
                <w:rFonts w:eastAsiaTheme="minorEastAsia"/>
              </w:rPr>
            </w:pPr>
            <w:del w:id="23" w:author="lenovo" w:date="2014-05-05T00:21:00Z">
              <w:r w:rsidRPr="00F16206" w:rsidDel="006F1C78">
                <w:rPr>
                  <w:rFonts w:eastAsiaTheme="minorEastAsia"/>
                </w:rPr>
                <w:delText xml:space="preserve">7.52 </w:delText>
              </w:r>
              <w:r w:rsidRPr="00F16206" w:rsidDel="006F1C78">
                <w:rPr>
                  <w:rFonts w:eastAsiaTheme="minorEastAsia"/>
                  <w:szCs w:val="24"/>
                </w:rPr>
                <w:sym w:font="Symbol" w:char="F0B1"/>
              </w:r>
              <w:r w:rsidRPr="00F16206" w:rsidDel="006F1C78">
                <w:rPr>
                  <w:rFonts w:eastAsiaTheme="minorEastAsia"/>
                </w:rPr>
                <w:delText xml:space="preserve"> 1.30</w:delText>
              </w:r>
            </w:del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24" w:author="lenovo" w:date="2014-05-05T00:21:00Z"/>
                <w:rFonts w:eastAsiaTheme="minorEastAsia"/>
              </w:rPr>
            </w:pPr>
            <w:del w:id="25" w:author="lenovo" w:date="2014-05-05T00:21:00Z">
              <w:r w:rsidRPr="00F16206" w:rsidDel="006F1C78">
                <w:rPr>
                  <w:rFonts w:eastAsiaTheme="minorEastAsia"/>
                </w:rPr>
                <w:delText xml:space="preserve">3.1 </w:delText>
              </w:r>
              <w:r w:rsidRPr="00F16206" w:rsidDel="006F1C78">
                <w:rPr>
                  <w:rFonts w:eastAsiaTheme="minorEastAsia"/>
                  <w:szCs w:val="24"/>
                </w:rPr>
                <w:sym w:font="Symbol" w:char="F0B1"/>
              </w:r>
              <w:r w:rsidRPr="00F16206" w:rsidDel="006F1C78">
                <w:rPr>
                  <w:rFonts w:eastAsiaTheme="minorEastAsia"/>
                </w:rPr>
                <w:delText xml:space="preserve"> 0.80</w:delText>
              </w:r>
            </w:del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26" w:author="lenovo" w:date="2014-05-05T00:21:00Z"/>
                <w:rFonts w:eastAsiaTheme="minorEastAsia"/>
              </w:rPr>
            </w:pPr>
            <w:del w:id="27" w:author="lenovo" w:date="2014-05-05T00:21:00Z">
              <w:r w:rsidRPr="00F16206" w:rsidDel="006F1C78">
                <w:rPr>
                  <w:rFonts w:eastAsiaTheme="minorEastAsia"/>
                </w:rPr>
                <w:delText>0.21</w:delText>
              </w:r>
              <w:r w:rsidRPr="00F16206" w:rsidDel="006F1C78">
                <w:rPr>
                  <w:rFonts w:eastAsiaTheme="minorEastAsia"/>
                  <w:szCs w:val="24"/>
                </w:rPr>
                <w:sym w:font="Symbol" w:char="F0B1"/>
              </w:r>
              <w:r w:rsidRPr="00F16206" w:rsidDel="006F1C78">
                <w:rPr>
                  <w:rFonts w:eastAsiaTheme="minorEastAsia"/>
                </w:rPr>
                <w:delText xml:space="preserve"> 0.98</w:delText>
              </w:r>
            </w:del>
          </w:p>
        </w:tc>
        <w:tc>
          <w:tcPr>
            <w:tcW w:w="1032" w:type="dxa"/>
            <w:tcBorders>
              <w:top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28" w:author="lenovo" w:date="2014-05-05T00:21:00Z"/>
                <w:rFonts w:eastAsiaTheme="minorEastAsia"/>
              </w:rPr>
            </w:pPr>
            <w:del w:id="29" w:author="lenovo" w:date="2014-05-05T00:21:00Z">
              <w:r w:rsidRPr="00F16206" w:rsidDel="006F1C78">
                <w:rPr>
                  <w:rFonts w:eastAsiaTheme="minorEastAsia"/>
                </w:rPr>
                <w:delText>&lt;0.001*</w:delText>
              </w:r>
            </w:del>
          </w:p>
        </w:tc>
        <w:tc>
          <w:tcPr>
            <w:tcW w:w="1286" w:type="dxa"/>
            <w:tcBorders>
              <w:top w:val="single" w:sz="12" w:space="0" w:color="auto"/>
            </w:tcBorders>
          </w:tcPr>
          <w:p w:rsidR="00FB4CCD" w:rsidRPr="00F16206" w:rsidDel="006F1C78" w:rsidRDefault="00FB4CCD" w:rsidP="00610DF0">
            <w:pPr>
              <w:rPr>
                <w:del w:id="30" w:author="lenovo" w:date="2014-05-05T00:21:00Z"/>
                <w:rFonts w:eastAsiaTheme="minorEastAsia"/>
              </w:rPr>
            </w:pPr>
            <w:del w:id="31" w:author="lenovo" w:date="2014-05-05T00:21:00Z">
              <w:r w:rsidRPr="00F16206" w:rsidDel="006F1C78">
                <w:rPr>
                  <w:rFonts w:eastAsiaTheme="minorEastAsia"/>
                </w:rPr>
                <w:delText>N&gt;M&gt;H</w:delText>
              </w:r>
            </w:del>
          </w:p>
        </w:tc>
      </w:tr>
      <w:tr w:rsidR="00FB4CCD" w:rsidRPr="00F16206" w:rsidDel="006F1C78" w:rsidTr="00610DF0">
        <w:trPr>
          <w:del w:id="32" w:author="lenovo" w:date="2014-05-05T00:21:00Z"/>
        </w:trPr>
        <w:tc>
          <w:tcPr>
            <w:tcW w:w="1442" w:type="dxa"/>
            <w:tcBorders>
              <w:bottom w:val="single" w:sz="2" w:space="0" w:color="auto"/>
            </w:tcBorders>
          </w:tcPr>
          <w:p w:rsidR="00FB4CCD" w:rsidRPr="00F16206" w:rsidDel="006F1C78" w:rsidRDefault="00FB4CCD" w:rsidP="00610DF0">
            <w:pPr>
              <w:rPr>
                <w:del w:id="33" w:author="lenovo" w:date="2014-05-05T00:21:00Z"/>
                <w:rFonts w:eastAsiaTheme="minorEastAsia"/>
              </w:rPr>
            </w:pPr>
            <w:del w:id="34" w:author="lenovo" w:date="2014-05-05T00:21:00Z">
              <w:r w:rsidRPr="00F16206" w:rsidDel="006F1C78">
                <w:rPr>
                  <w:rFonts w:eastAsiaTheme="minorEastAsia"/>
                </w:rPr>
                <w:delText>IL-17</w:delText>
              </w:r>
            </w:del>
          </w:p>
        </w:tc>
        <w:tc>
          <w:tcPr>
            <w:tcW w:w="1643" w:type="dxa"/>
            <w:tcBorders>
              <w:bottom w:val="single" w:sz="2" w:space="0" w:color="auto"/>
            </w:tcBorders>
          </w:tcPr>
          <w:p w:rsidR="00FB4CCD" w:rsidRPr="00F16206" w:rsidDel="006F1C78" w:rsidRDefault="00FB4CCD" w:rsidP="00610DF0">
            <w:pPr>
              <w:rPr>
                <w:del w:id="35" w:author="lenovo" w:date="2014-05-05T00:21:00Z"/>
                <w:rFonts w:eastAsiaTheme="minorEastAsia"/>
              </w:rPr>
            </w:pPr>
            <w:del w:id="36" w:author="lenovo" w:date="2014-05-05T00:21:00Z">
              <w:r w:rsidRPr="00F16206" w:rsidDel="006F1C78">
                <w:rPr>
                  <w:rFonts w:eastAsiaTheme="minorEastAsia"/>
                </w:rPr>
                <w:delText xml:space="preserve">30.15 </w:delText>
              </w:r>
              <w:r w:rsidRPr="00F16206" w:rsidDel="006F1C78">
                <w:rPr>
                  <w:rFonts w:eastAsiaTheme="minorEastAsia"/>
                  <w:szCs w:val="24"/>
                </w:rPr>
                <w:sym w:font="Symbol" w:char="F0B1"/>
              </w:r>
              <w:r w:rsidRPr="00F16206" w:rsidDel="006F1C78">
                <w:rPr>
                  <w:rFonts w:eastAsiaTheme="minorEastAsia"/>
                </w:rPr>
                <w:delText xml:space="preserve"> 11.70</w:delText>
              </w:r>
            </w:del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FB4CCD" w:rsidRPr="00F16206" w:rsidDel="006F1C78" w:rsidRDefault="00FB4CCD" w:rsidP="00610DF0">
            <w:pPr>
              <w:rPr>
                <w:del w:id="37" w:author="lenovo" w:date="2014-05-05T00:21:00Z"/>
                <w:rFonts w:eastAsiaTheme="minorEastAsia"/>
              </w:rPr>
            </w:pPr>
            <w:del w:id="38" w:author="lenovo" w:date="2014-05-05T00:21:00Z">
              <w:r w:rsidRPr="00F16206" w:rsidDel="006F1C78">
                <w:rPr>
                  <w:rFonts w:eastAsiaTheme="minorEastAsia"/>
                </w:rPr>
                <w:delText xml:space="preserve">32.61 </w:delText>
              </w:r>
              <w:r w:rsidRPr="00F16206" w:rsidDel="006F1C78">
                <w:rPr>
                  <w:rFonts w:eastAsiaTheme="minorEastAsia"/>
                  <w:szCs w:val="24"/>
                </w:rPr>
                <w:sym w:font="Symbol" w:char="F0B1"/>
              </w:r>
              <w:r w:rsidRPr="00F16206" w:rsidDel="006F1C78">
                <w:rPr>
                  <w:rFonts w:eastAsiaTheme="minorEastAsia"/>
                </w:rPr>
                <w:delText xml:space="preserve"> 17.12</w:delText>
              </w:r>
            </w:del>
          </w:p>
        </w:tc>
        <w:tc>
          <w:tcPr>
            <w:tcW w:w="1560" w:type="dxa"/>
            <w:tcBorders>
              <w:bottom w:val="single" w:sz="2" w:space="0" w:color="auto"/>
            </w:tcBorders>
          </w:tcPr>
          <w:p w:rsidR="00FB4CCD" w:rsidRPr="00F16206" w:rsidDel="006F1C78" w:rsidRDefault="00FB4CCD" w:rsidP="00610DF0">
            <w:pPr>
              <w:rPr>
                <w:del w:id="39" w:author="lenovo" w:date="2014-05-05T00:21:00Z"/>
                <w:rFonts w:eastAsiaTheme="minorEastAsia"/>
              </w:rPr>
            </w:pPr>
            <w:del w:id="40" w:author="lenovo" w:date="2014-05-05T00:21:00Z">
              <w:r w:rsidRPr="00F16206" w:rsidDel="006F1C78">
                <w:rPr>
                  <w:rFonts w:eastAsiaTheme="minorEastAsia"/>
                </w:rPr>
                <w:delText xml:space="preserve">2.71 </w:delText>
              </w:r>
              <w:r w:rsidRPr="00F16206" w:rsidDel="006F1C78">
                <w:rPr>
                  <w:rFonts w:eastAsiaTheme="minorEastAsia"/>
                  <w:szCs w:val="24"/>
                </w:rPr>
                <w:sym w:font="Symbol" w:char="F0B1"/>
              </w:r>
              <w:r w:rsidRPr="00F16206" w:rsidDel="006F1C78">
                <w:rPr>
                  <w:rFonts w:eastAsiaTheme="minorEastAsia"/>
                </w:rPr>
                <w:delText xml:space="preserve"> 1.48</w:delText>
              </w:r>
            </w:del>
          </w:p>
        </w:tc>
        <w:tc>
          <w:tcPr>
            <w:tcW w:w="1032" w:type="dxa"/>
            <w:tcBorders>
              <w:bottom w:val="single" w:sz="2" w:space="0" w:color="auto"/>
            </w:tcBorders>
          </w:tcPr>
          <w:p w:rsidR="00FB4CCD" w:rsidRPr="00F16206" w:rsidDel="006F1C78" w:rsidRDefault="00FB4CCD" w:rsidP="00610DF0">
            <w:pPr>
              <w:rPr>
                <w:del w:id="41" w:author="lenovo" w:date="2014-05-05T00:21:00Z"/>
                <w:rFonts w:eastAsiaTheme="minorEastAsia"/>
              </w:rPr>
            </w:pPr>
            <w:del w:id="42" w:author="lenovo" w:date="2014-05-05T00:21:00Z">
              <w:r w:rsidRPr="00F16206" w:rsidDel="006F1C78">
                <w:rPr>
                  <w:rFonts w:eastAsiaTheme="minorEastAsia"/>
                </w:rPr>
                <w:delText>0.023*</w:delText>
              </w:r>
            </w:del>
          </w:p>
        </w:tc>
        <w:tc>
          <w:tcPr>
            <w:tcW w:w="1286" w:type="dxa"/>
            <w:tcBorders>
              <w:bottom w:val="single" w:sz="2" w:space="0" w:color="auto"/>
            </w:tcBorders>
          </w:tcPr>
          <w:p w:rsidR="00FB4CCD" w:rsidRPr="00F16206" w:rsidDel="006F1C78" w:rsidRDefault="00FB4CCD" w:rsidP="00610DF0">
            <w:pPr>
              <w:rPr>
                <w:del w:id="43" w:author="lenovo" w:date="2014-05-05T00:21:00Z"/>
                <w:rFonts w:eastAsiaTheme="minorEastAsia"/>
              </w:rPr>
            </w:pPr>
            <w:del w:id="44" w:author="lenovo" w:date="2014-05-05T00:21:00Z">
              <w:r w:rsidRPr="00F16206" w:rsidDel="006F1C78">
                <w:rPr>
                  <w:rFonts w:eastAsiaTheme="minorEastAsia"/>
                </w:rPr>
                <w:delText>N=M&gt;H</w:delText>
              </w:r>
            </w:del>
          </w:p>
        </w:tc>
      </w:tr>
    </w:tbl>
    <w:p w:rsidR="00FB4CCD" w:rsidDel="006F1C78" w:rsidRDefault="00FB4CCD" w:rsidP="00C64C0B">
      <w:pPr>
        <w:widowControl/>
        <w:rPr>
          <w:del w:id="45" w:author="lenovo" w:date="2014-05-05T00:21:00Z"/>
          <w:rFonts w:ascii="Times New Roman" w:hAnsi="Times New Roman"/>
          <w:color w:val="3E3E3E"/>
          <w:kern w:val="0"/>
          <w:szCs w:val="24"/>
          <w:vertAlign w:val="superscript"/>
        </w:rPr>
      </w:pPr>
    </w:p>
    <w:p w:rsidR="00FB4CCD" w:rsidRPr="006032FD" w:rsidDel="006F1C78" w:rsidRDefault="00FB4CCD" w:rsidP="00C64C0B">
      <w:pPr>
        <w:widowControl/>
        <w:rPr>
          <w:del w:id="46" w:author="lenovo" w:date="2014-05-05T00:21:00Z"/>
          <w:rFonts w:ascii="Times New Roman" w:hAnsi="Times New Roman"/>
          <w:color w:val="3E3E3E"/>
          <w:kern w:val="0"/>
          <w:szCs w:val="24"/>
        </w:rPr>
      </w:pPr>
      <w:del w:id="47" w:author="lenovo" w:date="2014-05-05T00:21:00Z">
        <w:r w:rsidRPr="006032FD" w:rsidDel="006F1C78">
          <w:rPr>
            <w:rFonts w:ascii="Times New Roman" w:hAnsi="Times New Roman"/>
            <w:color w:val="3E3E3E"/>
            <w:kern w:val="0"/>
            <w:szCs w:val="24"/>
            <w:vertAlign w:val="superscript"/>
          </w:rPr>
          <w:delText>a</w:delText>
        </w:r>
        <w:r w:rsidRPr="006032FD" w:rsidDel="006F1C78">
          <w:rPr>
            <w:rFonts w:ascii="Times New Roman" w:hAnsi="Times New Roman"/>
            <w:szCs w:val="24"/>
          </w:rPr>
          <w:delText xml:space="preserve"> Kruskal-Wallis test</w:delText>
        </w:r>
        <w:r w:rsidRPr="006032FD" w:rsidDel="006F1C78">
          <w:rPr>
            <w:rFonts w:ascii="Times New Roman" w:hAnsi="Times New Roman"/>
            <w:color w:val="3E3E3E"/>
            <w:kern w:val="0"/>
            <w:szCs w:val="24"/>
          </w:rPr>
          <w:delText xml:space="preserve"> was used for analysis. *, significantly different among the </w:delText>
        </w:r>
        <w:r w:rsidDel="006F1C78">
          <w:rPr>
            <w:rFonts w:ascii="Times New Roman" w:hAnsi="Times New Roman"/>
            <w:color w:val="3E3E3E"/>
            <w:kern w:val="0"/>
            <w:szCs w:val="24"/>
          </w:rPr>
          <w:delText>3</w:delText>
        </w:r>
        <w:r w:rsidRPr="006032FD" w:rsidDel="006F1C78">
          <w:rPr>
            <w:rFonts w:ascii="Times New Roman" w:hAnsi="Times New Roman"/>
            <w:color w:val="3E3E3E"/>
            <w:kern w:val="0"/>
            <w:szCs w:val="24"/>
          </w:rPr>
          <w:delText xml:space="preserve"> groups (</w:delText>
        </w:r>
        <w:r w:rsidRPr="006032FD" w:rsidDel="006F1C78">
          <w:rPr>
            <w:rFonts w:ascii="Times New Roman" w:hAnsi="Times New Roman"/>
            <w:i/>
            <w:iCs/>
            <w:color w:val="3E3E3E"/>
            <w:kern w:val="0"/>
            <w:szCs w:val="24"/>
          </w:rPr>
          <w:delText>P</w:delText>
        </w:r>
        <w:r w:rsidRPr="006032FD" w:rsidDel="006F1C78">
          <w:rPr>
            <w:rFonts w:ascii="Times New Roman" w:hAnsi="Times New Roman"/>
            <w:color w:val="3E3E3E"/>
            <w:kern w:val="0"/>
            <w:szCs w:val="24"/>
          </w:rPr>
          <w:delText xml:space="preserve"> &lt; 0.05).</w:delText>
        </w:r>
      </w:del>
    </w:p>
    <w:p w:rsidR="00FB4CCD" w:rsidRPr="006032FD" w:rsidDel="006F1C78" w:rsidRDefault="00FB4CCD" w:rsidP="00C64C0B">
      <w:pPr>
        <w:widowControl/>
        <w:rPr>
          <w:del w:id="48" w:author="lenovo" w:date="2014-05-05T00:21:00Z"/>
          <w:rFonts w:ascii="Times New Roman" w:hAnsi="Times New Roman"/>
          <w:color w:val="3E3E3E"/>
          <w:kern w:val="0"/>
          <w:szCs w:val="24"/>
        </w:rPr>
      </w:pPr>
      <w:del w:id="49" w:author="lenovo" w:date="2014-05-05T00:21:00Z">
        <w:r w:rsidRPr="006032FD" w:rsidDel="006F1C78">
          <w:rPr>
            <w:rFonts w:ascii="Times New Roman" w:hAnsi="Times New Roman"/>
            <w:color w:val="3E3E3E"/>
            <w:kern w:val="0"/>
            <w:szCs w:val="24"/>
            <w:vertAlign w:val="superscript"/>
          </w:rPr>
          <w:delText>b</w:delText>
        </w:r>
        <w:r w:rsidRPr="006032FD" w:rsidDel="006F1C78">
          <w:rPr>
            <w:rFonts w:ascii="Times New Roman" w:hAnsi="Times New Roman"/>
            <w:szCs w:val="24"/>
          </w:rPr>
          <w:delText xml:space="preserve"> Mann-Whitney U test</w:delText>
        </w:r>
        <w:r w:rsidRPr="006032FD" w:rsidDel="006F1C78">
          <w:rPr>
            <w:rFonts w:ascii="Times New Roman" w:hAnsi="Times New Roman"/>
            <w:color w:val="3E3E3E"/>
            <w:kern w:val="0"/>
            <w:szCs w:val="24"/>
          </w:rPr>
          <w:delText xml:space="preserve"> was used for the post</w:delText>
        </w:r>
        <w:r w:rsidDel="006F1C78">
          <w:rPr>
            <w:rFonts w:ascii="Times New Roman" w:hAnsi="Times New Roman"/>
            <w:color w:val="3E3E3E"/>
            <w:kern w:val="0"/>
            <w:szCs w:val="24"/>
          </w:rPr>
          <w:delText>-</w:delText>
        </w:r>
        <w:r w:rsidRPr="006032FD" w:rsidDel="006F1C78">
          <w:rPr>
            <w:rFonts w:ascii="Times New Roman" w:hAnsi="Times New Roman"/>
            <w:color w:val="3E3E3E"/>
            <w:kern w:val="0"/>
            <w:szCs w:val="24"/>
          </w:rPr>
          <w:delText>hoc test. N, Neuromyelitis optica patients; M, multiple sclerosis patients with long spinal cord involvement; H, healthy individuals. (P&lt;0.0167)</w:delText>
        </w:r>
      </w:del>
    </w:p>
    <w:p w:rsidR="00FB4CCD" w:rsidRDefault="00FB4CCD"/>
    <w:sectPr w:rsidR="00FB4CCD" w:rsidSect="00182E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11EE" w:rsidRDefault="00C411EE" w:rsidP="009C36A4">
      <w:r>
        <w:separator/>
      </w:r>
    </w:p>
  </w:endnote>
  <w:endnote w:type="continuationSeparator" w:id="0">
    <w:p w:rsidR="00C411EE" w:rsidRDefault="00C411EE" w:rsidP="009C36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11EE" w:rsidRDefault="00C411EE" w:rsidP="009C36A4">
      <w:r>
        <w:separator/>
      </w:r>
    </w:p>
  </w:footnote>
  <w:footnote w:type="continuationSeparator" w:id="0">
    <w:p w:rsidR="00C411EE" w:rsidRDefault="00C411EE" w:rsidP="009C36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4CD1"/>
    <w:rsid w:val="00002339"/>
    <w:rsid w:val="00003F8D"/>
    <w:rsid w:val="00004F89"/>
    <w:rsid w:val="000062A8"/>
    <w:rsid w:val="00006DF4"/>
    <w:rsid w:val="00012A5C"/>
    <w:rsid w:val="00024E53"/>
    <w:rsid w:val="000274F7"/>
    <w:rsid w:val="000435E4"/>
    <w:rsid w:val="000440F4"/>
    <w:rsid w:val="00045C0F"/>
    <w:rsid w:val="000508E0"/>
    <w:rsid w:val="00053911"/>
    <w:rsid w:val="00057811"/>
    <w:rsid w:val="00061DE9"/>
    <w:rsid w:val="0007416B"/>
    <w:rsid w:val="00074546"/>
    <w:rsid w:val="000878BA"/>
    <w:rsid w:val="000A08EC"/>
    <w:rsid w:val="000A3D44"/>
    <w:rsid w:val="000A4BFC"/>
    <w:rsid w:val="000B0690"/>
    <w:rsid w:val="000C1EA9"/>
    <w:rsid w:val="000E051E"/>
    <w:rsid w:val="000E2242"/>
    <w:rsid w:val="000E403B"/>
    <w:rsid w:val="000F0B37"/>
    <w:rsid w:val="000F3502"/>
    <w:rsid w:val="000F7A5C"/>
    <w:rsid w:val="00100D45"/>
    <w:rsid w:val="0010714D"/>
    <w:rsid w:val="00114F6F"/>
    <w:rsid w:val="00123BF6"/>
    <w:rsid w:val="001247DC"/>
    <w:rsid w:val="00130DB6"/>
    <w:rsid w:val="00131FB4"/>
    <w:rsid w:val="0013290B"/>
    <w:rsid w:val="001373FD"/>
    <w:rsid w:val="00144BDE"/>
    <w:rsid w:val="00144F22"/>
    <w:rsid w:val="0015002A"/>
    <w:rsid w:val="00153A31"/>
    <w:rsid w:val="001573A7"/>
    <w:rsid w:val="00160777"/>
    <w:rsid w:val="00165801"/>
    <w:rsid w:val="00182EAD"/>
    <w:rsid w:val="001846E6"/>
    <w:rsid w:val="0019773C"/>
    <w:rsid w:val="0019787D"/>
    <w:rsid w:val="001A07B5"/>
    <w:rsid w:val="001A1F7B"/>
    <w:rsid w:val="001A6501"/>
    <w:rsid w:val="001B31F4"/>
    <w:rsid w:val="001D1C34"/>
    <w:rsid w:val="001F192F"/>
    <w:rsid w:val="001F4AB1"/>
    <w:rsid w:val="001F6663"/>
    <w:rsid w:val="00200784"/>
    <w:rsid w:val="00201977"/>
    <w:rsid w:val="00204CFA"/>
    <w:rsid w:val="002302A2"/>
    <w:rsid w:val="0023173C"/>
    <w:rsid w:val="00231811"/>
    <w:rsid w:val="00237A20"/>
    <w:rsid w:val="00241E4C"/>
    <w:rsid w:val="00244466"/>
    <w:rsid w:val="00252F3E"/>
    <w:rsid w:val="00254A8A"/>
    <w:rsid w:val="00256AAC"/>
    <w:rsid w:val="002637CD"/>
    <w:rsid w:val="002649D9"/>
    <w:rsid w:val="00276C9A"/>
    <w:rsid w:val="00277409"/>
    <w:rsid w:val="00282617"/>
    <w:rsid w:val="002848E2"/>
    <w:rsid w:val="00293245"/>
    <w:rsid w:val="00293C17"/>
    <w:rsid w:val="002969A5"/>
    <w:rsid w:val="002A32D5"/>
    <w:rsid w:val="002B6887"/>
    <w:rsid w:val="002B73DD"/>
    <w:rsid w:val="002C27C9"/>
    <w:rsid w:val="002C70B9"/>
    <w:rsid w:val="002C70CB"/>
    <w:rsid w:val="002D139E"/>
    <w:rsid w:val="002D54B2"/>
    <w:rsid w:val="002D7E26"/>
    <w:rsid w:val="002E10E6"/>
    <w:rsid w:val="002E33F9"/>
    <w:rsid w:val="003005B5"/>
    <w:rsid w:val="003243AD"/>
    <w:rsid w:val="0032618B"/>
    <w:rsid w:val="00341458"/>
    <w:rsid w:val="00342DDE"/>
    <w:rsid w:val="003431A9"/>
    <w:rsid w:val="00352414"/>
    <w:rsid w:val="00353159"/>
    <w:rsid w:val="0035641E"/>
    <w:rsid w:val="003577D1"/>
    <w:rsid w:val="00362DD0"/>
    <w:rsid w:val="003849ED"/>
    <w:rsid w:val="003A0913"/>
    <w:rsid w:val="003A3C95"/>
    <w:rsid w:val="003A59D0"/>
    <w:rsid w:val="003B7239"/>
    <w:rsid w:val="003C2651"/>
    <w:rsid w:val="003D306F"/>
    <w:rsid w:val="003E0F2C"/>
    <w:rsid w:val="003E4AF5"/>
    <w:rsid w:val="003E574A"/>
    <w:rsid w:val="003F46F3"/>
    <w:rsid w:val="003F6ABC"/>
    <w:rsid w:val="003F7336"/>
    <w:rsid w:val="00402338"/>
    <w:rsid w:val="00412034"/>
    <w:rsid w:val="00414011"/>
    <w:rsid w:val="00425CBF"/>
    <w:rsid w:val="004279E1"/>
    <w:rsid w:val="0043126D"/>
    <w:rsid w:val="00435BE3"/>
    <w:rsid w:val="0043744E"/>
    <w:rsid w:val="00442759"/>
    <w:rsid w:val="004435F7"/>
    <w:rsid w:val="004463B0"/>
    <w:rsid w:val="00447FD0"/>
    <w:rsid w:val="0045050E"/>
    <w:rsid w:val="00460462"/>
    <w:rsid w:val="004668DE"/>
    <w:rsid w:val="004737CE"/>
    <w:rsid w:val="00474E92"/>
    <w:rsid w:val="0048068B"/>
    <w:rsid w:val="004818BF"/>
    <w:rsid w:val="004848B4"/>
    <w:rsid w:val="00484CF8"/>
    <w:rsid w:val="00496CD0"/>
    <w:rsid w:val="004A22D3"/>
    <w:rsid w:val="004A580D"/>
    <w:rsid w:val="004B5272"/>
    <w:rsid w:val="004B7276"/>
    <w:rsid w:val="004C0BD7"/>
    <w:rsid w:val="004C5FBE"/>
    <w:rsid w:val="004D0915"/>
    <w:rsid w:val="004D0CDB"/>
    <w:rsid w:val="004D3CBE"/>
    <w:rsid w:val="004D4994"/>
    <w:rsid w:val="004D577C"/>
    <w:rsid w:val="004E3C9F"/>
    <w:rsid w:val="004E66BA"/>
    <w:rsid w:val="004F249A"/>
    <w:rsid w:val="004F7DE5"/>
    <w:rsid w:val="00504C0F"/>
    <w:rsid w:val="005139E0"/>
    <w:rsid w:val="00514D97"/>
    <w:rsid w:val="005167B7"/>
    <w:rsid w:val="0052068A"/>
    <w:rsid w:val="0052623B"/>
    <w:rsid w:val="005313E3"/>
    <w:rsid w:val="00537108"/>
    <w:rsid w:val="005443B8"/>
    <w:rsid w:val="0054754D"/>
    <w:rsid w:val="00554DD3"/>
    <w:rsid w:val="005607B9"/>
    <w:rsid w:val="00562F6D"/>
    <w:rsid w:val="00570462"/>
    <w:rsid w:val="005723BB"/>
    <w:rsid w:val="0057396B"/>
    <w:rsid w:val="005754E2"/>
    <w:rsid w:val="005771C5"/>
    <w:rsid w:val="00581116"/>
    <w:rsid w:val="005914B3"/>
    <w:rsid w:val="00592FD6"/>
    <w:rsid w:val="00597EA4"/>
    <w:rsid w:val="005A04E2"/>
    <w:rsid w:val="005A15CE"/>
    <w:rsid w:val="005A4CBB"/>
    <w:rsid w:val="005A5CCC"/>
    <w:rsid w:val="005A790C"/>
    <w:rsid w:val="005B1245"/>
    <w:rsid w:val="005B3B00"/>
    <w:rsid w:val="005D12F5"/>
    <w:rsid w:val="005E0C2E"/>
    <w:rsid w:val="005E1950"/>
    <w:rsid w:val="005E6D22"/>
    <w:rsid w:val="006032FD"/>
    <w:rsid w:val="00604845"/>
    <w:rsid w:val="00604D31"/>
    <w:rsid w:val="00605ED1"/>
    <w:rsid w:val="00610DF0"/>
    <w:rsid w:val="0061330A"/>
    <w:rsid w:val="0061338F"/>
    <w:rsid w:val="006151BF"/>
    <w:rsid w:val="00621EA5"/>
    <w:rsid w:val="006307D3"/>
    <w:rsid w:val="00631D9E"/>
    <w:rsid w:val="00643CEB"/>
    <w:rsid w:val="00644CD1"/>
    <w:rsid w:val="00647F7B"/>
    <w:rsid w:val="00650BCF"/>
    <w:rsid w:val="00655C85"/>
    <w:rsid w:val="006560BF"/>
    <w:rsid w:val="006751F4"/>
    <w:rsid w:val="00675765"/>
    <w:rsid w:val="0067584B"/>
    <w:rsid w:val="0068205C"/>
    <w:rsid w:val="0068349A"/>
    <w:rsid w:val="00687B6F"/>
    <w:rsid w:val="00696798"/>
    <w:rsid w:val="0069744E"/>
    <w:rsid w:val="006A2B0D"/>
    <w:rsid w:val="006B173C"/>
    <w:rsid w:val="006B7642"/>
    <w:rsid w:val="006C00A0"/>
    <w:rsid w:val="006C21FB"/>
    <w:rsid w:val="006D1085"/>
    <w:rsid w:val="006D30B2"/>
    <w:rsid w:val="006D505C"/>
    <w:rsid w:val="006E465F"/>
    <w:rsid w:val="006E479A"/>
    <w:rsid w:val="006F1C78"/>
    <w:rsid w:val="007003AA"/>
    <w:rsid w:val="00703375"/>
    <w:rsid w:val="00725DF2"/>
    <w:rsid w:val="00727099"/>
    <w:rsid w:val="00732D83"/>
    <w:rsid w:val="00743B01"/>
    <w:rsid w:val="00746F9F"/>
    <w:rsid w:val="007470E4"/>
    <w:rsid w:val="00752BDB"/>
    <w:rsid w:val="00763577"/>
    <w:rsid w:val="00765E70"/>
    <w:rsid w:val="00766A0C"/>
    <w:rsid w:val="007704E0"/>
    <w:rsid w:val="00772832"/>
    <w:rsid w:val="00777544"/>
    <w:rsid w:val="00777572"/>
    <w:rsid w:val="0078428E"/>
    <w:rsid w:val="007A43C2"/>
    <w:rsid w:val="007A4A68"/>
    <w:rsid w:val="007A4FCE"/>
    <w:rsid w:val="007B2090"/>
    <w:rsid w:val="007B5D42"/>
    <w:rsid w:val="007B70A6"/>
    <w:rsid w:val="007C0819"/>
    <w:rsid w:val="007E4D8F"/>
    <w:rsid w:val="007F7927"/>
    <w:rsid w:val="008024B1"/>
    <w:rsid w:val="00804F24"/>
    <w:rsid w:val="0080661C"/>
    <w:rsid w:val="00811BCD"/>
    <w:rsid w:val="00815481"/>
    <w:rsid w:val="008267C8"/>
    <w:rsid w:val="00831EEC"/>
    <w:rsid w:val="00832A86"/>
    <w:rsid w:val="00834656"/>
    <w:rsid w:val="0084208C"/>
    <w:rsid w:val="00842D59"/>
    <w:rsid w:val="00844B54"/>
    <w:rsid w:val="00861E0D"/>
    <w:rsid w:val="0086206D"/>
    <w:rsid w:val="0087107A"/>
    <w:rsid w:val="00882B11"/>
    <w:rsid w:val="0088603F"/>
    <w:rsid w:val="0089080B"/>
    <w:rsid w:val="00891728"/>
    <w:rsid w:val="008A16EA"/>
    <w:rsid w:val="008A692C"/>
    <w:rsid w:val="008A6B05"/>
    <w:rsid w:val="008C25DF"/>
    <w:rsid w:val="008D281D"/>
    <w:rsid w:val="008D3528"/>
    <w:rsid w:val="008D78B7"/>
    <w:rsid w:val="008E0D1F"/>
    <w:rsid w:val="008F0674"/>
    <w:rsid w:val="008F3AF8"/>
    <w:rsid w:val="008F441F"/>
    <w:rsid w:val="008F6F4D"/>
    <w:rsid w:val="00902C2A"/>
    <w:rsid w:val="009112E8"/>
    <w:rsid w:val="00913CA8"/>
    <w:rsid w:val="009301FC"/>
    <w:rsid w:val="00934979"/>
    <w:rsid w:val="009360C5"/>
    <w:rsid w:val="00951DCF"/>
    <w:rsid w:val="00953A6E"/>
    <w:rsid w:val="0096007D"/>
    <w:rsid w:val="0097603F"/>
    <w:rsid w:val="00986E09"/>
    <w:rsid w:val="0099090F"/>
    <w:rsid w:val="00991F56"/>
    <w:rsid w:val="00994B8C"/>
    <w:rsid w:val="00996E0A"/>
    <w:rsid w:val="009A058C"/>
    <w:rsid w:val="009A28A5"/>
    <w:rsid w:val="009A69B4"/>
    <w:rsid w:val="009B0921"/>
    <w:rsid w:val="009B106E"/>
    <w:rsid w:val="009B798A"/>
    <w:rsid w:val="009C36A4"/>
    <w:rsid w:val="009C38F5"/>
    <w:rsid w:val="009C3EEE"/>
    <w:rsid w:val="009D4C3D"/>
    <w:rsid w:val="009D59EB"/>
    <w:rsid w:val="009E1D06"/>
    <w:rsid w:val="009E550F"/>
    <w:rsid w:val="009E62D2"/>
    <w:rsid w:val="009F3AB4"/>
    <w:rsid w:val="00A00454"/>
    <w:rsid w:val="00A008C9"/>
    <w:rsid w:val="00A014C2"/>
    <w:rsid w:val="00A02E68"/>
    <w:rsid w:val="00A13F19"/>
    <w:rsid w:val="00A14846"/>
    <w:rsid w:val="00A16FF7"/>
    <w:rsid w:val="00A2168E"/>
    <w:rsid w:val="00A23833"/>
    <w:rsid w:val="00A31F2A"/>
    <w:rsid w:val="00A45246"/>
    <w:rsid w:val="00A5126C"/>
    <w:rsid w:val="00A5730C"/>
    <w:rsid w:val="00A73B94"/>
    <w:rsid w:val="00A775C2"/>
    <w:rsid w:val="00A84725"/>
    <w:rsid w:val="00A87B8E"/>
    <w:rsid w:val="00AA16F1"/>
    <w:rsid w:val="00AA5156"/>
    <w:rsid w:val="00AB1362"/>
    <w:rsid w:val="00AB457B"/>
    <w:rsid w:val="00AD42C0"/>
    <w:rsid w:val="00AD495D"/>
    <w:rsid w:val="00AE0070"/>
    <w:rsid w:val="00AE5020"/>
    <w:rsid w:val="00B00F22"/>
    <w:rsid w:val="00B03A27"/>
    <w:rsid w:val="00B12A3A"/>
    <w:rsid w:val="00B206E5"/>
    <w:rsid w:val="00B2318B"/>
    <w:rsid w:val="00B24976"/>
    <w:rsid w:val="00B326E8"/>
    <w:rsid w:val="00B41FCD"/>
    <w:rsid w:val="00B42D99"/>
    <w:rsid w:val="00B4436C"/>
    <w:rsid w:val="00B46BF2"/>
    <w:rsid w:val="00B47AAE"/>
    <w:rsid w:val="00B5023C"/>
    <w:rsid w:val="00B53893"/>
    <w:rsid w:val="00B64295"/>
    <w:rsid w:val="00B72190"/>
    <w:rsid w:val="00B73925"/>
    <w:rsid w:val="00B83A0B"/>
    <w:rsid w:val="00B942FA"/>
    <w:rsid w:val="00BA6DAE"/>
    <w:rsid w:val="00BA7E2F"/>
    <w:rsid w:val="00BB192A"/>
    <w:rsid w:val="00BB766B"/>
    <w:rsid w:val="00BC45C5"/>
    <w:rsid w:val="00BC592D"/>
    <w:rsid w:val="00BD2D8B"/>
    <w:rsid w:val="00BD6A93"/>
    <w:rsid w:val="00BE5183"/>
    <w:rsid w:val="00BE52C2"/>
    <w:rsid w:val="00BE6246"/>
    <w:rsid w:val="00BF0197"/>
    <w:rsid w:val="00BF28F7"/>
    <w:rsid w:val="00C01AEE"/>
    <w:rsid w:val="00C0722F"/>
    <w:rsid w:val="00C10389"/>
    <w:rsid w:val="00C10ED8"/>
    <w:rsid w:val="00C14AEB"/>
    <w:rsid w:val="00C411EE"/>
    <w:rsid w:val="00C4522A"/>
    <w:rsid w:val="00C618D7"/>
    <w:rsid w:val="00C6207F"/>
    <w:rsid w:val="00C647A0"/>
    <w:rsid w:val="00C64C0B"/>
    <w:rsid w:val="00C64DAE"/>
    <w:rsid w:val="00C74573"/>
    <w:rsid w:val="00C83F35"/>
    <w:rsid w:val="00C85171"/>
    <w:rsid w:val="00C9408F"/>
    <w:rsid w:val="00C95936"/>
    <w:rsid w:val="00CA117A"/>
    <w:rsid w:val="00CA7992"/>
    <w:rsid w:val="00CD675E"/>
    <w:rsid w:val="00CF1F51"/>
    <w:rsid w:val="00CF4128"/>
    <w:rsid w:val="00D03583"/>
    <w:rsid w:val="00D0407C"/>
    <w:rsid w:val="00D05AF8"/>
    <w:rsid w:val="00D05FE4"/>
    <w:rsid w:val="00D07340"/>
    <w:rsid w:val="00D112DC"/>
    <w:rsid w:val="00D1220E"/>
    <w:rsid w:val="00D17143"/>
    <w:rsid w:val="00D20441"/>
    <w:rsid w:val="00D230DB"/>
    <w:rsid w:val="00D309B0"/>
    <w:rsid w:val="00D36AA6"/>
    <w:rsid w:val="00D41DF1"/>
    <w:rsid w:val="00D42260"/>
    <w:rsid w:val="00D445B6"/>
    <w:rsid w:val="00D458B4"/>
    <w:rsid w:val="00D47DA9"/>
    <w:rsid w:val="00D70260"/>
    <w:rsid w:val="00D7291C"/>
    <w:rsid w:val="00D92487"/>
    <w:rsid w:val="00D92E5D"/>
    <w:rsid w:val="00DA3BCF"/>
    <w:rsid w:val="00DC0AED"/>
    <w:rsid w:val="00DC2150"/>
    <w:rsid w:val="00DC66B6"/>
    <w:rsid w:val="00DD0F82"/>
    <w:rsid w:val="00DD4DE1"/>
    <w:rsid w:val="00DD775A"/>
    <w:rsid w:val="00DE4A97"/>
    <w:rsid w:val="00E06E95"/>
    <w:rsid w:val="00E20049"/>
    <w:rsid w:val="00E24C57"/>
    <w:rsid w:val="00E325FF"/>
    <w:rsid w:val="00E333F6"/>
    <w:rsid w:val="00E3581B"/>
    <w:rsid w:val="00E42ADF"/>
    <w:rsid w:val="00E43C62"/>
    <w:rsid w:val="00E44824"/>
    <w:rsid w:val="00E5326D"/>
    <w:rsid w:val="00E55576"/>
    <w:rsid w:val="00E626FF"/>
    <w:rsid w:val="00E7455B"/>
    <w:rsid w:val="00E812FC"/>
    <w:rsid w:val="00E81342"/>
    <w:rsid w:val="00E82FBB"/>
    <w:rsid w:val="00E84713"/>
    <w:rsid w:val="00E91036"/>
    <w:rsid w:val="00E91B75"/>
    <w:rsid w:val="00E93F07"/>
    <w:rsid w:val="00E94C41"/>
    <w:rsid w:val="00EA3A55"/>
    <w:rsid w:val="00EA7BD6"/>
    <w:rsid w:val="00EB152F"/>
    <w:rsid w:val="00EB247D"/>
    <w:rsid w:val="00EB798E"/>
    <w:rsid w:val="00EC3110"/>
    <w:rsid w:val="00EC7DD5"/>
    <w:rsid w:val="00ED1AB6"/>
    <w:rsid w:val="00ED2306"/>
    <w:rsid w:val="00ED4FAA"/>
    <w:rsid w:val="00ED7918"/>
    <w:rsid w:val="00EF1595"/>
    <w:rsid w:val="00F0256D"/>
    <w:rsid w:val="00F060A4"/>
    <w:rsid w:val="00F107F9"/>
    <w:rsid w:val="00F138E4"/>
    <w:rsid w:val="00F14C64"/>
    <w:rsid w:val="00F15D83"/>
    <w:rsid w:val="00F16206"/>
    <w:rsid w:val="00F21AF0"/>
    <w:rsid w:val="00F245A0"/>
    <w:rsid w:val="00F245ED"/>
    <w:rsid w:val="00F27D09"/>
    <w:rsid w:val="00F31EC4"/>
    <w:rsid w:val="00F32665"/>
    <w:rsid w:val="00F358B3"/>
    <w:rsid w:val="00F42E64"/>
    <w:rsid w:val="00F4441F"/>
    <w:rsid w:val="00F54968"/>
    <w:rsid w:val="00F616FC"/>
    <w:rsid w:val="00F7112A"/>
    <w:rsid w:val="00F7452F"/>
    <w:rsid w:val="00F748E9"/>
    <w:rsid w:val="00F82A83"/>
    <w:rsid w:val="00F84DED"/>
    <w:rsid w:val="00F8612A"/>
    <w:rsid w:val="00F9050D"/>
    <w:rsid w:val="00FA2427"/>
    <w:rsid w:val="00FA39FD"/>
    <w:rsid w:val="00FA51AF"/>
    <w:rsid w:val="00FA675E"/>
    <w:rsid w:val="00FB0695"/>
    <w:rsid w:val="00FB1097"/>
    <w:rsid w:val="00FB4CCD"/>
    <w:rsid w:val="00FB56F4"/>
    <w:rsid w:val="00FC346F"/>
    <w:rsid w:val="00FD227B"/>
    <w:rsid w:val="00FD3A6C"/>
    <w:rsid w:val="00FD5076"/>
    <w:rsid w:val="00FE7BD3"/>
    <w:rsid w:val="00FF2E1F"/>
    <w:rsid w:val="00FF5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CD1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99"/>
    <w:qFormat/>
    <w:rsid w:val="00644CD1"/>
    <w:rPr>
      <w:rFonts w:cs="Times New Roman"/>
      <w:i/>
      <w:iCs/>
    </w:rPr>
  </w:style>
  <w:style w:type="paragraph" w:styleId="a4">
    <w:name w:val="header"/>
    <w:basedOn w:val="a"/>
    <w:link w:val="a5"/>
    <w:uiPriority w:val="99"/>
    <w:rsid w:val="009C36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locked/>
    <w:rsid w:val="009C36A4"/>
    <w:rPr>
      <w:rFonts w:ascii="Calibri" w:eastAsia="PMingLiU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rsid w:val="009C36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locked/>
    <w:rsid w:val="009C36A4"/>
    <w:rPr>
      <w:rFonts w:ascii="Calibri" w:eastAsia="PMingLiU" w:hAnsi="Calibri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rsid w:val="00DC66B6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991CCF"/>
    <w:rPr>
      <w:rFonts w:ascii="Times New Roman" w:hAnsi="Times New Roman"/>
      <w:kern w:val="2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998</Characters>
  <Application>Microsoft Office Word</Application>
  <DocSecurity>0</DocSecurity>
  <Lines>8</Lines>
  <Paragraphs>2</Paragraphs>
  <ScaleCrop>false</ScaleCrop>
  <Company>C.M.T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lenovo</cp:lastModifiedBy>
  <cp:revision>2</cp:revision>
  <dcterms:created xsi:type="dcterms:W3CDTF">2014-05-04T16:22:00Z</dcterms:created>
  <dcterms:modified xsi:type="dcterms:W3CDTF">2014-05-04T16:22:00Z</dcterms:modified>
</cp:coreProperties>
</file>